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420" w:type="dxa"/>
        <w:tblLayout w:type="fixed"/>
        <w:tblLook w:val="0000" w:firstRow="0" w:lastRow="0" w:firstColumn="0" w:lastColumn="0" w:noHBand="0" w:noVBand="0"/>
      </w:tblPr>
      <w:tblGrid>
        <w:gridCol w:w="1790"/>
        <w:gridCol w:w="1080"/>
        <w:gridCol w:w="1080"/>
        <w:gridCol w:w="900"/>
        <w:gridCol w:w="900"/>
        <w:gridCol w:w="990"/>
        <w:gridCol w:w="990"/>
        <w:gridCol w:w="630"/>
        <w:gridCol w:w="1440"/>
        <w:gridCol w:w="1620"/>
      </w:tblGrid>
      <w:tr w:rsidR="00D533DB" w:rsidRPr="000F428B" w14:paraId="063EBD43" w14:textId="77777777" w:rsidTr="00B55148"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1BCEE644" w14:textId="77777777" w:rsidR="00D533DB" w:rsidRPr="000F428B" w:rsidRDefault="00D533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6B649192" w14:textId="77777777" w:rsidR="00D533DB" w:rsidRPr="000F428B" w:rsidRDefault="00D533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0C318A33" w14:textId="77777777" w:rsidR="00D533DB" w:rsidRPr="000F428B" w:rsidRDefault="00D533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estimat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638F7941" w14:textId="77777777" w:rsidR="00D533DB" w:rsidRPr="000F428B" w:rsidRDefault="00D533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122B8B55" w14:textId="77777777" w:rsidR="00D533DB" w:rsidRPr="000F428B" w:rsidRDefault="00D533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d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2B8CF1C1" w14:textId="77777777" w:rsidR="00D533DB" w:rsidRPr="000F428B" w:rsidRDefault="00D533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t.ratio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59234397" w14:textId="77777777" w:rsidR="00D533DB" w:rsidRPr="000F428B" w:rsidRDefault="00D533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p.valu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  <w:vAlign w:val="bottom"/>
          </w:tcPr>
          <w:p w14:paraId="38E4E6D3" w14:textId="77777777" w:rsidR="00D533DB" w:rsidRPr="000F428B" w:rsidRDefault="00D533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  <w:color w:val="262626"/>
              </w:rPr>
            </w:pPr>
            <w:r w:rsidRPr="000F428B">
              <w:rPr>
                <w:b/>
                <w:bCs/>
                <w:color w:val="262626"/>
              </w:rPr>
              <w:t>si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07806DE" w14:textId="77777777" w:rsidR="00D533DB" w:rsidRPr="000F428B" w:rsidRDefault="00D533DB" w:rsidP="00B55148">
            <w:pPr>
              <w:spacing w:line="480" w:lineRule="auto"/>
              <w:contextualSpacing/>
              <w:rPr>
                <w:rFonts w:eastAsia="Times New Roman"/>
              </w:rPr>
            </w:pPr>
            <w:r w:rsidRPr="000F428B">
              <w:rPr>
                <w:rFonts w:eastAsia="Times New Roman"/>
                <w:b/>
                <w:bCs/>
                <w:color w:val="333333"/>
                <w:shd w:val="clear" w:color="auto" w:fill="FFFFFF"/>
              </w:rPr>
              <w:t>corrected.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7AC40CC" w14:textId="77777777" w:rsidR="00D533DB" w:rsidRPr="000F428B" w:rsidRDefault="00D533DB" w:rsidP="00B55148">
            <w:pPr>
              <w:spacing w:line="480" w:lineRule="auto"/>
              <w:contextualSpacing/>
              <w:rPr>
                <w:rFonts w:eastAsia="Times New Roman"/>
              </w:rPr>
            </w:pPr>
            <w:r w:rsidRPr="000F428B">
              <w:rPr>
                <w:rFonts w:eastAsia="Times New Roman"/>
                <w:b/>
                <w:bCs/>
                <w:color w:val="333333"/>
                <w:shd w:val="clear" w:color="auto" w:fill="FFFFFF"/>
              </w:rPr>
              <w:t>sig.corrected</w:t>
            </w:r>
          </w:p>
        </w:tc>
      </w:tr>
      <w:tr w:rsidR="00D533DB" w:rsidRPr="000F428B" w14:paraId="2213E30A" w14:textId="77777777" w:rsidTr="00B55148">
        <w:tc>
          <w:tcPr>
            <w:tcW w:w="179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FEF5D14" w14:textId="77777777" w:rsidR="00D533DB" w:rsidRPr="000F428B" w:rsidRDefault="00D533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color w:val="262626"/>
              </w:rPr>
            </w:pPr>
            <w:r w:rsidRPr="000F428B">
              <w:rPr>
                <w:b/>
                <w:bCs/>
              </w:rPr>
              <w:t>46 to s3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CD2826A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sdTM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2E1CE30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-0.07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BAFCB53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02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217F85D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34.25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C9FBDA9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-2.91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73BC6DF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00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B4947FB" w14:textId="77777777" w:rsidR="00D533DB" w:rsidRPr="000F428B" w:rsidRDefault="00D533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**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55B4266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02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90F1135" w14:textId="77777777" w:rsidR="00D533DB" w:rsidRPr="000F428B" w:rsidRDefault="00D533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*</w:t>
            </w:r>
          </w:p>
        </w:tc>
      </w:tr>
      <w:tr w:rsidR="00D533DB" w:rsidRPr="000F428B" w14:paraId="49C174AB" w14:textId="77777777" w:rsidTr="00B55148">
        <w:tc>
          <w:tcPr>
            <w:tcW w:w="17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FF9C6BB" w14:textId="77777777" w:rsidR="00D533DB" w:rsidRPr="000F428B" w:rsidRDefault="00D533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</w:rPr>
            </w:pPr>
            <w:r w:rsidRPr="000F428B">
              <w:rPr>
                <w:b/>
                <w:bCs/>
              </w:rPr>
              <w:t>46 to s32</w:t>
            </w:r>
          </w:p>
        </w:tc>
        <w:tc>
          <w:tcPr>
            <w:tcW w:w="108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C49D471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  <w:color w:val="333333"/>
                <w:shd w:val="clear" w:color="auto" w:fill="FFFFFF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pgTMS</w:t>
            </w:r>
          </w:p>
        </w:tc>
        <w:tc>
          <w:tcPr>
            <w:tcW w:w="108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767CB18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103</w:t>
            </w:r>
          </w:p>
        </w:tc>
        <w:tc>
          <w:tcPr>
            <w:tcW w:w="90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3E71B9C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039</w:t>
            </w:r>
          </w:p>
        </w:tc>
        <w:tc>
          <w:tcPr>
            <w:tcW w:w="90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41AD283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34.257</w:t>
            </w:r>
          </w:p>
        </w:tc>
        <w:tc>
          <w:tcPr>
            <w:tcW w:w="9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40AD730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2.661</w:t>
            </w:r>
          </w:p>
        </w:tc>
        <w:tc>
          <w:tcPr>
            <w:tcW w:w="9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EEE1FFB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012</w:t>
            </w:r>
          </w:p>
        </w:tc>
        <w:tc>
          <w:tcPr>
            <w:tcW w:w="63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04DCE55" w14:textId="77777777" w:rsidR="00D533DB" w:rsidRPr="000F428B" w:rsidRDefault="00D533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*</w:t>
            </w:r>
          </w:p>
        </w:tc>
        <w:tc>
          <w:tcPr>
            <w:tcW w:w="1440" w:type="dxa"/>
          </w:tcPr>
          <w:p w14:paraId="63F146CD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024</w:t>
            </w:r>
          </w:p>
        </w:tc>
        <w:tc>
          <w:tcPr>
            <w:tcW w:w="1620" w:type="dxa"/>
          </w:tcPr>
          <w:p w14:paraId="3A3621F5" w14:textId="77777777" w:rsidR="00D533DB" w:rsidRPr="000F428B" w:rsidRDefault="00D533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*</w:t>
            </w:r>
          </w:p>
        </w:tc>
      </w:tr>
      <w:tr w:rsidR="00D533DB" w:rsidRPr="000F428B" w14:paraId="4B4BA6C8" w14:textId="77777777" w:rsidTr="00B55148">
        <w:tc>
          <w:tcPr>
            <w:tcW w:w="17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DA59499" w14:textId="77777777" w:rsidR="00D533DB" w:rsidRPr="000F428B" w:rsidRDefault="00D533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</w:rPr>
            </w:pPr>
            <w:r w:rsidRPr="000F428B">
              <w:rPr>
                <w:b/>
                <w:bCs/>
              </w:rPr>
              <w:t>46 to ventral</w:t>
            </w:r>
          </w:p>
        </w:tc>
        <w:tc>
          <w:tcPr>
            <w:tcW w:w="108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4426834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  <w:color w:val="333333"/>
                <w:shd w:val="clear" w:color="auto" w:fill="FFFFFF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sdTMS</w:t>
            </w:r>
          </w:p>
        </w:tc>
        <w:tc>
          <w:tcPr>
            <w:tcW w:w="108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2A47CB1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040</w:t>
            </w:r>
          </w:p>
        </w:tc>
        <w:tc>
          <w:tcPr>
            <w:tcW w:w="90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B50580F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033</w:t>
            </w:r>
          </w:p>
        </w:tc>
        <w:tc>
          <w:tcPr>
            <w:tcW w:w="90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44F156A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34.626</w:t>
            </w:r>
          </w:p>
        </w:tc>
        <w:tc>
          <w:tcPr>
            <w:tcW w:w="9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8F52E97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1.189</w:t>
            </w:r>
          </w:p>
        </w:tc>
        <w:tc>
          <w:tcPr>
            <w:tcW w:w="9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10941B5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243</w:t>
            </w:r>
          </w:p>
        </w:tc>
        <w:tc>
          <w:tcPr>
            <w:tcW w:w="63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B2A70FA" w14:textId="77777777" w:rsidR="00D533DB" w:rsidRPr="000F428B" w:rsidRDefault="00D533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  <w:tc>
          <w:tcPr>
            <w:tcW w:w="1440" w:type="dxa"/>
          </w:tcPr>
          <w:p w14:paraId="263D17D0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284</w:t>
            </w:r>
          </w:p>
        </w:tc>
        <w:tc>
          <w:tcPr>
            <w:tcW w:w="1620" w:type="dxa"/>
          </w:tcPr>
          <w:p w14:paraId="10C75D1C" w14:textId="77777777" w:rsidR="00D533DB" w:rsidRPr="000F428B" w:rsidRDefault="00D533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</w:tr>
      <w:tr w:rsidR="00D533DB" w:rsidRPr="000F428B" w14:paraId="42BFF4FC" w14:textId="77777777" w:rsidTr="00B55148">
        <w:tc>
          <w:tcPr>
            <w:tcW w:w="17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04A158F" w14:textId="77777777" w:rsidR="00D533DB" w:rsidRPr="000F428B" w:rsidRDefault="00D533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b/>
                <w:bCs/>
              </w:rPr>
            </w:pPr>
            <w:r w:rsidRPr="000F428B">
              <w:rPr>
                <w:b/>
                <w:bCs/>
              </w:rPr>
              <w:t>46 to ventral</w:t>
            </w:r>
          </w:p>
        </w:tc>
        <w:tc>
          <w:tcPr>
            <w:tcW w:w="108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529CCB1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  <w:color w:val="333333"/>
                <w:shd w:val="clear" w:color="auto" w:fill="FFFFFF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pgTMS</w:t>
            </w:r>
          </w:p>
        </w:tc>
        <w:tc>
          <w:tcPr>
            <w:tcW w:w="108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F9E6F8D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054</w:t>
            </w:r>
          </w:p>
        </w:tc>
        <w:tc>
          <w:tcPr>
            <w:tcW w:w="90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C2A587B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049</w:t>
            </w:r>
          </w:p>
        </w:tc>
        <w:tc>
          <w:tcPr>
            <w:tcW w:w="90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F911B82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34.626</w:t>
            </w:r>
          </w:p>
        </w:tc>
        <w:tc>
          <w:tcPr>
            <w:tcW w:w="9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CD9263E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1.088</w:t>
            </w:r>
          </w:p>
        </w:tc>
        <w:tc>
          <w:tcPr>
            <w:tcW w:w="9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19CCE1A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284</w:t>
            </w:r>
          </w:p>
        </w:tc>
        <w:tc>
          <w:tcPr>
            <w:tcW w:w="63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79B6A0C" w14:textId="77777777" w:rsidR="00D533DB" w:rsidRPr="000F428B" w:rsidRDefault="00D533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  <w:tc>
          <w:tcPr>
            <w:tcW w:w="1440" w:type="dxa"/>
          </w:tcPr>
          <w:p w14:paraId="20404DD1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284</w:t>
            </w:r>
          </w:p>
        </w:tc>
        <w:tc>
          <w:tcPr>
            <w:tcW w:w="1620" w:type="dxa"/>
          </w:tcPr>
          <w:p w14:paraId="5DF608E4" w14:textId="77777777" w:rsidR="00D533DB" w:rsidRPr="000F428B" w:rsidRDefault="00D533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</w:p>
        </w:tc>
      </w:tr>
      <w:tr w:rsidR="00D533DB" w:rsidRPr="000F428B" w14:paraId="59F60B48" w14:textId="77777777" w:rsidTr="00B55148">
        <w:tc>
          <w:tcPr>
            <w:tcW w:w="17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9263F70" w14:textId="77777777" w:rsidR="00D533DB" w:rsidRPr="000F428B" w:rsidRDefault="00D533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color w:val="262626"/>
              </w:rPr>
            </w:pPr>
            <w:r w:rsidRPr="000F428B">
              <w:rPr>
                <w:b/>
                <w:bCs/>
              </w:rPr>
              <w:t>s32 to ventral</w:t>
            </w:r>
          </w:p>
        </w:tc>
        <w:tc>
          <w:tcPr>
            <w:tcW w:w="108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B5C8800" w14:textId="77777777" w:rsidR="00D533DB" w:rsidRPr="000F428B" w:rsidRDefault="00D533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sdTMS</w:t>
            </w:r>
          </w:p>
        </w:tc>
        <w:tc>
          <w:tcPr>
            <w:tcW w:w="108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7DA3973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-0.070</w:t>
            </w:r>
          </w:p>
        </w:tc>
        <w:tc>
          <w:tcPr>
            <w:tcW w:w="90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29DAB543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025</w:t>
            </w:r>
          </w:p>
        </w:tc>
        <w:tc>
          <w:tcPr>
            <w:tcW w:w="90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668A5EE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34.183</w:t>
            </w:r>
          </w:p>
        </w:tc>
        <w:tc>
          <w:tcPr>
            <w:tcW w:w="9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7B26617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-2.816</w:t>
            </w:r>
          </w:p>
        </w:tc>
        <w:tc>
          <w:tcPr>
            <w:tcW w:w="99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20356E6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008</w:t>
            </w:r>
          </w:p>
        </w:tc>
        <w:tc>
          <w:tcPr>
            <w:tcW w:w="630" w:type="dxa"/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65298786" w14:textId="77777777" w:rsidR="00D533DB" w:rsidRPr="000F428B" w:rsidRDefault="00D533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**</w:t>
            </w:r>
          </w:p>
        </w:tc>
        <w:tc>
          <w:tcPr>
            <w:tcW w:w="1440" w:type="dxa"/>
          </w:tcPr>
          <w:p w14:paraId="054114F2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024</w:t>
            </w:r>
          </w:p>
        </w:tc>
        <w:tc>
          <w:tcPr>
            <w:tcW w:w="1620" w:type="dxa"/>
          </w:tcPr>
          <w:p w14:paraId="2CCD45A8" w14:textId="77777777" w:rsidR="00D533DB" w:rsidRPr="000F428B" w:rsidRDefault="00D533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*</w:t>
            </w:r>
          </w:p>
        </w:tc>
      </w:tr>
      <w:tr w:rsidR="00D533DB" w:rsidRPr="000F428B" w14:paraId="64004605" w14:textId="77777777" w:rsidTr="00B55148">
        <w:tc>
          <w:tcPr>
            <w:tcW w:w="179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4F1BAD69" w14:textId="77777777" w:rsidR="00D533DB" w:rsidRPr="000F428B" w:rsidRDefault="00D533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color w:val="262626"/>
              </w:rPr>
            </w:pPr>
            <w:r w:rsidRPr="000F428B">
              <w:rPr>
                <w:b/>
                <w:bCs/>
              </w:rPr>
              <w:t>s32 to ventral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3D87054" w14:textId="77777777" w:rsidR="00D533DB" w:rsidRPr="000F428B" w:rsidRDefault="00D533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pgTM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515A48E4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08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0FAB2EC5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03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52DEA2C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34.18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3D7D7313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2.17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10B4789F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03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tcMar>
              <w:top w:w="160" w:type="nil"/>
              <w:left w:w="160" w:type="nil"/>
              <w:bottom w:w="160" w:type="nil"/>
              <w:right w:w="160" w:type="nil"/>
            </w:tcMar>
          </w:tcPr>
          <w:p w14:paraId="768421A2" w14:textId="77777777" w:rsidR="00D533DB" w:rsidRPr="000F428B" w:rsidRDefault="00D533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color w:val="262626"/>
              </w:rPr>
              <w:t>*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60B34B2" w14:textId="77777777" w:rsidR="00D533DB" w:rsidRPr="000F428B" w:rsidRDefault="00D533DB" w:rsidP="00B55148">
            <w:pPr>
              <w:widowControl w:val="0"/>
              <w:autoSpaceDE w:val="0"/>
              <w:autoSpaceDN w:val="0"/>
              <w:spacing w:line="480" w:lineRule="auto"/>
              <w:contextualSpacing/>
              <w:jc w:val="center"/>
              <w:rPr>
                <w:color w:val="262626"/>
              </w:rPr>
            </w:pPr>
            <w:r w:rsidRPr="000F428B">
              <w:rPr>
                <w:rFonts w:eastAsia="Times New Roman"/>
                <w:color w:val="333333"/>
                <w:shd w:val="clear" w:color="auto" w:fill="FFFFFF"/>
              </w:rPr>
              <w:t>0.05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6F1596C" w14:textId="77777777" w:rsidR="00D533DB" w:rsidRPr="000F428B" w:rsidRDefault="00D533DB" w:rsidP="00B55148">
            <w:pPr>
              <w:spacing w:line="480" w:lineRule="auto"/>
              <w:contextualSpacing/>
              <w:jc w:val="center"/>
              <w:rPr>
                <w:rFonts w:eastAsia="Times New Roman"/>
              </w:rPr>
            </w:pPr>
          </w:p>
        </w:tc>
      </w:tr>
    </w:tbl>
    <w:p w14:paraId="798B1A16" w14:textId="77777777" w:rsidR="00C60C75" w:rsidRDefault="00C60C75">
      <w:bookmarkStart w:id="0" w:name="_GoBack"/>
      <w:bookmarkEnd w:id="0"/>
    </w:p>
    <w:sectPr w:rsidR="00C60C75" w:rsidSect="00D533DB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3DB"/>
    <w:rsid w:val="0001385B"/>
    <w:rsid w:val="00021EFC"/>
    <w:rsid w:val="000446B0"/>
    <w:rsid w:val="00157E9F"/>
    <w:rsid w:val="001A58B2"/>
    <w:rsid w:val="001F6E21"/>
    <w:rsid w:val="002475A3"/>
    <w:rsid w:val="002477F4"/>
    <w:rsid w:val="00252AB3"/>
    <w:rsid w:val="00273330"/>
    <w:rsid w:val="002967CE"/>
    <w:rsid w:val="002B2878"/>
    <w:rsid w:val="002C286D"/>
    <w:rsid w:val="00343DF4"/>
    <w:rsid w:val="00392E36"/>
    <w:rsid w:val="003A2421"/>
    <w:rsid w:val="004023C0"/>
    <w:rsid w:val="00477ECD"/>
    <w:rsid w:val="004814FA"/>
    <w:rsid w:val="004853E1"/>
    <w:rsid w:val="004C1ACC"/>
    <w:rsid w:val="004C35F1"/>
    <w:rsid w:val="005371EB"/>
    <w:rsid w:val="0059716F"/>
    <w:rsid w:val="00620C7F"/>
    <w:rsid w:val="0066413D"/>
    <w:rsid w:val="007A6F67"/>
    <w:rsid w:val="007C4CA2"/>
    <w:rsid w:val="0080603C"/>
    <w:rsid w:val="008371C0"/>
    <w:rsid w:val="00840A34"/>
    <w:rsid w:val="008A4856"/>
    <w:rsid w:val="008F2FA3"/>
    <w:rsid w:val="00965165"/>
    <w:rsid w:val="00970658"/>
    <w:rsid w:val="00997620"/>
    <w:rsid w:val="009E31D4"/>
    <w:rsid w:val="00AB297E"/>
    <w:rsid w:val="00AE5762"/>
    <w:rsid w:val="00B01DD4"/>
    <w:rsid w:val="00B12124"/>
    <w:rsid w:val="00C60C75"/>
    <w:rsid w:val="00C7749E"/>
    <w:rsid w:val="00D533DB"/>
    <w:rsid w:val="00D561A8"/>
    <w:rsid w:val="00D944B7"/>
    <w:rsid w:val="00DE4AF2"/>
    <w:rsid w:val="00E15A6E"/>
    <w:rsid w:val="00EA1A60"/>
    <w:rsid w:val="00EA42AD"/>
    <w:rsid w:val="00F16458"/>
    <w:rsid w:val="00F24EFA"/>
    <w:rsid w:val="00F66CAD"/>
    <w:rsid w:val="00FB0386"/>
    <w:rsid w:val="00FB2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D7EDA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533DB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2</Characters>
  <Application>Microsoft Macintosh Word</Application>
  <DocSecurity>0</DocSecurity>
  <Lines>3</Lines>
  <Paragraphs>1</Paragraphs>
  <ScaleCrop>false</ScaleCrop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oreno-Ortega, Columbia University</dc:creator>
  <cp:keywords/>
  <dc:description/>
  <cp:lastModifiedBy>Marta Moreno-Ortega, Columbia University</cp:lastModifiedBy>
  <cp:revision>1</cp:revision>
  <dcterms:created xsi:type="dcterms:W3CDTF">2020-02-14T13:43:00Z</dcterms:created>
  <dcterms:modified xsi:type="dcterms:W3CDTF">2020-02-14T13:44:00Z</dcterms:modified>
</cp:coreProperties>
</file>